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0CE" w:rsidRPr="007C2CAB" w:rsidRDefault="003E1E51" w:rsidP="00BA70CE">
      <w:pPr>
        <w:spacing w:beforeLines="50" w:before="156" w:afterLines="50" w:after="156" w:line="480" w:lineRule="auto"/>
        <w:jc w:val="left"/>
        <w:rPr>
          <w:rFonts w:ascii="Arial" w:hAnsi="Arial" w:cs="Arial"/>
          <w:b/>
          <w:sz w:val="24"/>
          <w:lang w:val="fr-FR"/>
        </w:rPr>
      </w:pPr>
      <w:r>
        <w:rPr>
          <w:rFonts w:ascii="Arial" w:hAnsi="Arial" w:cs="Arial"/>
          <w:b/>
          <w:sz w:val="24"/>
          <w:lang w:val="fr-FR"/>
        </w:rPr>
        <w:t xml:space="preserve">S2 </w:t>
      </w:r>
      <w:r w:rsidR="00BA70CE" w:rsidRPr="007C2CAB">
        <w:rPr>
          <w:rFonts w:ascii="Arial" w:hAnsi="Arial" w:cs="Arial"/>
          <w:b/>
          <w:sz w:val="24"/>
          <w:lang w:val="fr-FR"/>
        </w:rPr>
        <w:t>Table</w:t>
      </w:r>
      <w:bookmarkStart w:id="0" w:name="_GoBack"/>
      <w:bookmarkEnd w:id="0"/>
      <w:r w:rsidR="00BA70CE" w:rsidRPr="007C2CAB">
        <w:rPr>
          <w:rFonts w:ascii="Arial" w:hAnsi="Arial" w:cs="Arial"/>
          <w:b/>
          <w:sz w:val="24"/>
          <w:lang w:val="fr-FR"/>
        </w:rPr>
        <w:t>.</w:t>
      </w:r>
      <w:r w:rsidR="00BA70CE" w:rsidRPr="007C2CAB">
        <w:rPr>
          <w:rFonts w:ascii="Arial" w:hAnsi="Arial" w:cs="Arial" w:hint="eastAsia"/>
          <w:b/>
          <w:sz w:val="24"/>
          <w:lang w:val="fr-FR"/>
        </w:rPr>
        <w:t xml:space="preserve"> </w:t>
      </w:r>
      <w:r w:rsidR="00BA70CE">
        <w:rPr>
          <w:rFonts w:ascii="Arial" w:hAnsi="Arial" w:cs="Arial"/>
          <w:b/>
          <w:sz w:val="24"/>
          <w:lang w:val="fr-FR"/>
        </w:rPr>
        <w:t>Protein sequences</w:t>
      </w:r>
      <w:r w:rsidR="00BA70CE" w:rsidRPr="007C2CAB">
        <w:rPr>
          <w:rFonts w:ascii="Arial" w:hAnsi="Arial" w:cs="Arial"/>
          <w:b/>
          <w:sz w:val="24"/>
          <w:lang w:val="fr-FR"/>
        </w:rPr>
        <w:t xml:space="preserve"> used in this paper.</w:t>
      </w:r>
    </w:p>
    <w:p w:rsidR="00746C06" w:rsidRPr="003E1E51" w:rsidRDefault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A1-1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MATIDEPLYPIAVLIDELKNEDIQLRLNSIRKLSTIARALGEERTRKELIPFLSENNDDDDEVLIAMAEELGVFIPYIGGVEHANVLLPPLETLCTVEETCVRDKAVESLCRIGVQIREQDLVEYFIPLVKRLAAGEWFTARVSSCGLFHIAYPSAPETLKTELRAIYSQLCQDDMPMVRRSAATNLGKFAATIEPAHLKTDIMSIFEDLTQDDQDSVRLLAVEGCAALGKLLEPQDCVAHILPVIVNFSQDKSWRVRYMVANQLYELCEAVGPELTSSDLVPAYVRLLCDNEAEVRIAAAGKVTKFCRILNPELAIQRIIPCVKELSTDSSQHVRSALASVIMGMAPILGKDATIEQLLPIFLSLLKDEFPDVRLNIISKLDQVNQVIGIDLLSQSLLPAIVELAEDRHWRVRLAIIEYVPLLASQLGVGFFDDKLGALCMQWLKDKVYSIRDAAANNVKRLAEEFGPDWAMQHIVPQVLDMINNPHYLYRMTILHAISLLAPVMGSEITCSTLLPVVVNTSKDRVPNIKFNVAKVLQSLIPIVDQSVVDKTIRPCLVELSEDPDVDVRFFATQALQSSDQVMMST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A1-2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ATIDEPLYPIAVLIDELKNEDIQLRLNSIRRLSTIARALGEERTRKELIPFLSENNDDDDEVLLAMAEELGVFIPYVGGVEHANVLLPPLETLCTVEETCVRDKAVESLSRIGAQMREQDLVEYFIPLVKRLAAGEWFTARVSSCGLFHIAYPSASETFKTELRAIYSQLCQDDMPMVRRSAATNLGKFAATVEPAYLKTDIMTIFEDLTQDDQDSVRLLAVEGCAALGKLLEPQDCVAHILPVIVNFSQVWHAFIFVSVHFLVVIYFFNVGIRADLVPAYVRLLCDNEAEVRIAAAGKVTKFCRILNPELAIQRILPCVKELSTDSSQHVRSALASVIMGMAPVLGKDATIEQLLPIFLSLLKDEFPDVRLNIISKLDQVNQVIGIDLLSQSLLPAIVELAEDRHWRVRLAIIEYIPLLASQLGVGFFDDKLGALCMQWLNDKVYSIRDAAANNVKRLAEEFGPDWAMQHIVPQVLDMINNPHYLYRMTILHAISLLAPVMGSEITCSTLLPVVVSASKDRVPNIKFNVAKVLQSLIPIVDQSVVEKTIRPCLVEMSEDPDVDVRFFATQALQSSDQVMMST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A2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SMVDEPLYPIAVLIDELKNDDIQLRLNSIRRLSTIARALGEERTRKELIPFLSENNDDDDEVLLAMAEELGVFIPYVGGVEHAHVLLPPLETLCTVEETCVRDKAVESLCRIGSQMREGDLVDWFIPLVKRLAAGEWFTARVSACGLFHIAYPSAPDTSKTELRSIYSQLCQDDMPMVRRSAASNLGKFAATVEPAHLKIDIMSIFEDLTQDDQDSVRLLAVEGCAALGKLLEPQDCVAHILPVIVNFSQDKSWRVRYMVANQLYELCEAVGPEPTRTDLVPAYVRLLRDNEAEVRIAAAGKVTKFCRILNPELAIQHILPCVKELSSDSSQHVRSALASVIMGMAPVLGKDATIEQLLPIFLSLLKDEFPDVRLNIISKLDQVNQVIGIDLLSQSLLPAIVELAEDRHWRVRLAIIEYIPLLASQLGVGFFDDKLGALCMQWLQDKVYSIRDAAANNLKRLAEEFGPEWAMQHIIPQVLEMINNPHYLYRMTILRAVSLLAPVMGSEITCSKLLPVVINASKDRVPNIKFNVAKVLQSLIPIVDQSVVEKTIRPCLVELSEDPDVDVRFFANQALQAIDNVMMSS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A3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SVVDEPLYPIAVLIDELKNDDIQLRLKTIRRLSTIARALGEERTRKELIPLLSENNDDDDEVLLTMAEELGVFIPYVGGVEHAHVLLPPLETLCTVEETCVRDKAVESLCRIGSQMKESDLVDWFIPLVKRLAAGEWFTARVSACGLFHIAYPSASDMLK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TELHSIYSQLCQDDMPMVRRSAASNLGKFAATVEPAHLKTDIMSIFEDLTQDDQDSVRLLAVEGCAALGKLLEPQDCIAHILPVIVNFSQDKSWRVRHMVANQLCKLCEAMGPEPTRTDLVPAYVRLLRDNEAEVRIAAAGKVTKFCCILNPELAIQHILPCVKELSSDSSQHVRSALASVIMEMAPVLGKDATIEQLLPIFLSLLKDDFPDLRLNIISKLDQVNPVIGIDLLSQSLLPAIVELAEDRHWRVRLAIIEYIPLLASQLGVGFFDDKLGALCMQWLQDKVCVILSCATEVIKYNSLLSPTLVLH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kern w:val="0"/>
          <w:sz w:val="24"/>
          <w:szCs w:val="24"/>
        </w:rPr>
        <w:t>α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LKKIIKGGHKKPSKSDGNDSGFGPPGTRNSGSGPASNVVVNHASRTTPGPVTPNNGTTVVAPPPMNSVEPLPLFRDVPVSERQNLFLRKLQVCCFQLDFSDTLKSVREKEIKRQTLLELVNFIQSGSGKITETCQEEMIRMVSVNIFRCLPPASHENTGQEVADPEEEEPYLEPSWPHLQLVYELLLRYVVSSDTDTKVAKKYIDHSFVLKLLDLFDSEDPREREYLKTILHRIYGKFMVHRPFIRKAINNIFYRFIYETERHSGIGELLEILGSIVNGFALPMKEEHKLFLVRALIPLHKPKPISVYHQQLSYCIVQFVEKDYKLADTVIRGLLKYWPLTNCQKEVLFLGELEEVLEATQSAEFQRCMVPLFRQIARCLTSSHFQVAERALFLWNNEHIVSLIAQNRSVILPIIFEALEKNIQSHWNQAVHGLTVNVRKMFLEMDTELFEECQRQYEEKESRAKEVEEQREMTWKRLADVAAQREGDDMVSV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kern w:val="0"/>
          <w:sz w:val="24"/>
          <w:szCs w:val="24"/>
        </w:rPr>
        <w:t>β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LKKIMKGGHKKPSKSDGNDYGVAPLGTRNSGSGPASNVVVNHASRTAPSPPNNGTTVAAPPPMSSVETLPQFRDVPVSERQNLFLRKLQVCCFQLDFSDPLKSVREKEIKRQTLLELVDFIQSGSGKITETCQEEMIRMVSVNVFRCLPPASHENTGQEAADPEEEEPYLEPSWPHLQLVYELLLRYVVSSDTDTKVAKRYIDHSFVLKLLDLFDSEDPREREYLKTILHRIYGKFMVHRPFIRKAINNIFYRFVYETERHSGIGELLEILGSIINGFALPMKEEHKLFLVRALIPLHKPKPISVYHQQLSYCIVQFVEKDYKLADTVIRGLLKYWPLTNCQKETDCSLPHFLFLGELEEVLEATQSAEFQRCMVPLFRQIARCLTSSHFQVAERALFLWNNEHIVSLIAQNRTVILPIIFEALEKNIQSHWNQAVHGLTVNVRKMFLEMDTELFEECERRYQEKESRAKEVEEQREMTWKRLADVAAQKVGEDMVTV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kern w:val="0"/>
          <w:sz w:val="24"/>
          <w:szCs w:val="24"/>
        </w:rPr>
        <w:t>γ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IKQILGKLPRKPSKSSNNDSNNDGGVNAFSSLNSSHGPNSINSSKASSIASKSASSGLGASRVNNGTIAPQNKSNQGKKSAAVAGQVGPMLASGVYEPLPNFKDVPSSEKQNLFIRKLNMCCVVFDFSDPSKNLKEKDIKRQTLHELVDYISSVTSKFNEVTMQEITKMAAANLFRTLPSVNHDNKILEMYDPEEDEPTMEPAWPHLQIVYEFLLRFVASTETDAKLAKRYIDHSFVLKLLDLFGSEDQREREYLKTILHRIYGKFMVHRPFIRKSINNIFYRFIFETERHNGIAELLEILGSIINGFALPLKEEHKLFLVRALIPLHKPKCVSMYHQQLSYCITQFVEKDFKLADTVIRGLLKYWAITNSSKEVMFLGELEEVLEATQAAEFQRCMIPLFRQIGRCLNSSHFQVAERALFLWNNDHIRNLITQNRQVILPIIFPALERNTRGHWNQAVQSLTLNVRKIFSDADQELFDDCLVKFQEDEVKEREMQEKRESIWKRLEDVAASKAVSNEAVLVSRFASAVAITAGTGPCATAGS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kern w:val="0"/>
          <w:sz w:val="24"/>
          <w:szCs w:val="24"/>
        </w:rPr>
        <w:t>ζ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IKQILGKLPRKPSKSSNNDSNNDGGVNAFSSLNSSHGPNSINTSKSSSISSKSNSGLGASRMNNGTIAPQNKSNQGKKSATVAGQVGPMLASGVYESLPNFRDVPSSERQSLFIRKLNMCCVVFDFSDPSKNLKEKDVKRQTLLELVDYISSVTSKFNE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VTMQEITKMVAANLFRSLPSSNHDNKILETYDPEEEEPTMEPAWPHLQIVYEFLLRFVASTETDAKLAKRYIDHSFVLKLLDLFDSEDQREREYLKTILHRIYGKFMVHRPFIRKAINNIFYRFIFETERHNGIAELLEILGSIINGFALPLKEEHKLFLVRALIPLHKPKCVPMYHQQLSYCITQFVEKDFKLADTVIRGLLKYWPITNSSKEVMFLGELEEVLEATQPAEFQRCMIPLFRQIGRCLNSSHFQVAERALFLWNNDHIRNLITQNRNVILPVIFPALERNTRGHWNQAVQSLTLNVRKIFSDADQELFDECLVKFQEDEVKEREIQERRESTWKRLEDVAASKAISNEAVLVSRFASSVAITTVTSPHSTAGS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kern w:val="0"/>
          <w:sz w:val="24"/>
          <w:szCs w:val="24"/>
        </w:rPr>
        <w:t>η</w:t>
      </w: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-1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IKQILGRLPRKPSKSSENREFGGPSAPSNTSITSRSSDLVSNRPVTLNNASPPASDSASYLGYGHGSKPTQALSPKLNGNSVISPYEPLPGFKDVPNSEKQNLFIRKLKLCCVVFDFNDPTKNLKEKDIKRQTLVELVDYVTSANWKFSETVIEESIKMVSVNLFRSLTPQPRENKVLEAFDLEEEEPLMDPAWPHLQIVYEFFLRFVASPETDAKLAKRYIDHSFVLKLLDLFDSEDPREREYLKTILHRIYGKFMVHRPFIRKAINNIFFRFIFETEKHNGIAELLEVLGSIINGFALPLKEEHKLFLVRALIPLHKPKCLPMYHQQLSYCITQFVEKDCKLADTVIRGLLKYWPITNSSKEVMFLSELEEILEATQPAEFQRCMVPLFHQIARCLSSSHFQVAERALYLWNNDHIENLIRHNRKIILPIIFPALEKNGRNHWNQLVQSLTVNVRKIFADIDPELFEECLKQFEEEEAKADDLKAKHEATWKCLEEIAAKKAASSEAVHVPHTVPTLTAHNLPCLGKEWT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kern w:val="0"/>
          <w:sz w:val="24"/>
          <w:szCs w:val="24"/>
        </w:rPr>
        <w:t>η</w:t>
      </w: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-2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IKQILGRLPRKPSKSSENREFSGQSAPSSNTSTGSKSSNLVSNKPSTLNNSSTLVSDSASHLGYGHGTKPTQSVNQKLNDNSVVAPYEALPGFKDVPNSEKQNLFIGKLNLCCVVFDFSDPTKNLKEKDIKRQTLVELVDYIASANGKFTETVVQEVIKMVSMNLFRSLTPQPRENKVLEAFDLEEEEPLIDPAWPHLQIVYEFFMRFVASPETDAKLAKRYIDHSLVLKLLDLFDSEDPREREYLKTILHRIYGKFMVHRPFIRKAINNIFFRFIFETEKHNGIAELLEVLGSIINGFALPLKEEHKLFLVRALIPLHKPRCLPMYHQQLSYCITQFVEKDCKLVDTVIRALLKYWPITNSSKEVMFLSELEEVLEATQPAEFQRCVVPLFRQIARCLSSSHFQVAERALYLWNNDHIENLIRQNRKVILPIIFPALEKNGSNHWNQVVQSLTVNVRKIFADVDPELFEECLKQFQEDEARAEDMKVKHEATWKHLEEIAARKAAGSEAVLVPHAIPTLTSSG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kern w:val="0"/>
          <w:sz w:val="24"/>
          <w:szCs w:val="24"/>
        </w:rPr>
        <w:t>η</w:t>
      </w: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-3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IKQILNRLPRKPSKSSENREGGGTSTSSSNASTSPRNGDLSGNRYASAGATSVAGFNPTSNLGTNYGNKLSQAVNAKLNGNQPAPYEPLPSFRDVPNSEKQNLFIRKLNLCCIVFDFTDPTKNFKEKDIKRQTLVELVDYVSSANGKFPETMMQEMIKMVSSNLFRILSSPPRENKILEAYDLEEDEPSMDPAWPHLQVVYEFLLRFIASPETDAKLAKRYIDHSFVLRLLDLFDSEDPREREYLKTVLHRIYGKFMVHRPFIRKAINNIFYRFIFETEKHNGIAELLEILGSIINGFALPLKEEHKLFLVRVLIPLHKPKCLPMYHQQLSYCITQFVEKDCKLADTVIRGMLKYWPITNSSKEVMFLGELEEVLEATQPAEFQRCMVPLFRQIGRCLSSSHFQVAERALFLWNNDHIENLIQQNRKVILPIIFPALERNARQHWNQAVQSLTLNVRKIFSDIDLELFEECLLKFQEDETREKEMKVKRETTWKRLEEMAAVKATSNEPVLVSPKMMTRALSG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kern w:val="0"/>
          <w:sz w:val="24"/>
          <w:szCs w:val="24"/>
        </w:rPr>
        <w:t>η</w:t>
      </w: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-4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IKQIFNRFPRKPSKSSENREGGGTSTSSSNAFSSSRNNDLSGNRYASQGATSLAGFNSTSNLGSNYGNKLSQVVNSKLNGSQPPPYEALPSFRDVPNSEKQNLFIR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KLNLCCFVFDFSDPTKNFKEKDIKRQTLVELVDYVSSANGKFSETMMQEMIKMVSINLFRTLSSPPRENKVLEAFDLEEDEPSMDPAWPHLQVVYEFLLRFVASPETDAKLAKRYIDHSFVLRLLDLFDSEDPREREYLKTVLHRIYGKFMVHRPFIRKAINNIFYRLIFETEKHNGIAELLEILGSIINGFALPLKEEHKLFLVRALIPLHKPKCLPMYHQQLSYCITQFVEKDCKLADTVIRGMLKYWPITNSSKEVMFLGELEEVLEVTQPAEFQRCMVPLFRQIGRCLNSSHFQVAERALFLWNNDHIENLIRQNRKVTLPIIFPALERNARQHWNQAVQSLTLNIRKIFSDIDPELFEECLVKFQEDETREKETKVKRETTWKRLEEIAAVKAASNEPVLVSPKIMPRAPSG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kern w:val="0"/>
          <w:sz w:val="24"/>
          <w:szCs w:val="24"/>
        </w:rPr>
        <w:t>η</w:t>
      </w: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-5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MIKQIFNRFPRKPSKSSENREGGGTSTSSSNAFSSSRNNDLSGNRYASQGATSLAGFNSTSNLGSNYGNKLSQVVNSKLNGSQPPPYEALPSFRDVPNSEKQNLFIRKLNLCCFVFDFSDPTKNFKEKDIKRQTLVELVDYVSSANGKFSETMMQEMIKMVSINLFRTLSSPPRENKVLEAFDLEEDEPSMDPAWPHLQVVYEFLLRFVASPETDAKLAKRYIDHSFVLRLLDLFDSEDPREREYLKTVLHRIYGKFMVHRPFIRKAINNIFYRLIFETEKHNGIAELLEILGSIINGFALPLKEEHKLFLVRALIPLHKPKCLPMYHQQLSYCITQFVEKDCKLADTVIRVASLVLICWCYLSFA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kern w:val="0"/>
          <w:sz w:val="24"/>
          <w:szCs w:val="24"/>
        </w:rPr>
        <w:t>θ</w:t>
      </w: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-1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LKQILSKLPRKSYKSTENRDRGRNLATNSYNSTGSRSCDLGAKSAKLNITSVTAYDSASDRGQNHGNDIQQGVTSKLNGILGFSSYEGLPELRDVPNSEKQNLFIKKLNLCCIVFDFSDPTKNLKEKDIKRQTLLELVDYVTSVNGKFTETVMQEVIKMVSANLFRTISPQPHENKVVDGVDLEEEEPSMDLAWPHLQLVYELFLRFVASSETDVKPAKRYIDQSFILKFLDLFDSEDPREREYLKTILHRIYGKFMVHRPFIRKAINNIFYQFIFETEKHNGIAELLEILGSIINGFALPLKEEHKMFLIHALIPLHKPRCLAMYHQPLSYCIMQFVEKDYKLADAVIRGLLKYWPLTNSSKEVMFLNELEEVLEATQPSEFQRCTVPLFQKIAQCLNSSHFQVAERALFLWNNEPIENLIIQNRNVILPIILPALEKNSRNHWNQAVRSLTLNVRKIFDDLDPELSNECLHKFEEAERKEDEIKARCEAKWERLEELAAQKALSSKAC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kern w:val="0"/>
          <w:sz w:val="24"/>
          <w:szCs w:val="24"/>
        </w:rPr>
        <w:t>θ</w:t>
      </w: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-2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LKQILSKLPRKSFKSSQNRDHGGNLAINSNNSTGSRSSDFGEKSSKLNVTSVTANNSASDTGQNHGNNDQRGVTSKLNDNLGFSSYEGLPELRDVPNSEKQNLFIKKLNLCCIVFDFNDPTKNLKEKEIKRQTLLELVDYVTSVNGKFTETVIQEVLKMVSANLFRMFTPQPRENKVVDGVDLEEEEPSMDLAWPHLQLVYEVFLRFVVSSETDVKLAKRCIDQFFILKFLDLFDSEDPREREYLKTILHRIYGKFMVHRPFIRKAINNIFYQFIFETEKHNGMAELLEILGSIINGFALPLKEEHKMFLIHVLIPLHKPRCLAMYHQPLSYCIMQFVEKDYNLSDAIIRGLLKYWPLTNSSKEVMFLNELEEVLEATRPAEFQRCMVPLFLQIARCLNSSHFQVAERALFLWNNDAIESLIIQNRKVILPIIFPALEKNTRNHWNQAVRSLTLNVRKIFYDLEPELSNECLLNFEEAERKEDENKARCEATWKRLEELASQKT*</w:t>
      </w:r>
    </w:p>
    <w:p w:rsidR="00746C06" w:rsidRPr="003E1E51" w:rsidRDefault="00746C06" w:rsidP="00746C06">
      <w:pPr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bCs/>
          <w:sz w:val="24"/>
          <w:szCs w:val="24"/>
        </w:rPr>
        <w:t>κ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-1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LKQILSKLPRKSLKPESADLTSPESQSTQRSNGSSTGSRAKSNGPKRTSSAVFPASVVAGIEPLVPFKDVSSAERMNLFVRKVSLCCVTFDFTDPTKNTLEKDVKRQTLLELVDFVASGSMKFSEPAILAMCRMSAVNLFRVFPPNYRSNSISMSENDDNDEPVFDPAWPHLQIVYDLLLRFITSTCLDAKVAKKYIDHSFILRLLDLFDSEDPRERDCLKTILHKVYGKFMVHRPFIRKSISNIFYRFVFETEKHNGIAELLEIFGSI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ISGFALPLKEEHKIFLWRVLIPLHKPKSLGIYFQQLSYCVTQFMEKEPKLASIVIKGILKYWPITNSQKELMFLGELEEILEAINMVEFQKVMVPLFWRIGCCISSFHFQVAERALFLWNNDQIVNLIAHNRHAILPIIFPALEKNAHSHWNQAVLNLTLNVRKLFSEMDEALFLSCLAQFKDSEEKLSLLAEKRKVAWQQLENAASLKPITGNTAVLVTPFATSIIC*</w:t>
      </w:r>
    </w:p>
    <w:p w:rsidR="00746C06" w:rsidRPr="003E1E51" w:rsidRDefault="00746C06" w:rsidP="00746C06">
      <w:pPr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B'</w:t>
      </w:r>
      <w:r w:rsidRPr="00746C06">
        <w:rPr>
          <w:rFonts w:ascii="Times New Roman" w:hAnsi="Times New Roman" w:cs="Times New Roman"/>
          <w:bCs/>
          <w:sz w:val="24"/>
          <w:szCs w:val="24"/>
        </w:rPr>
        <w:t>κ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-2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SISAENCCIATMLKQILSKIPRKSSKSDSFDSTGIDSGNNSNNWDSGVSCTNGGHSFSSRLNVVKRVSSAVFPASIMAGVEAVEPHISFKEVSNLQKQNLFVSKLNFCCKVFDFNDPDKIAAQQDIKHQTLMELVDFVSSGSAKFNEAAMAAMCKMCAINLFRVFPPKYLSNNTGGETDIEEPMFDPYWSHLQCVYDLLLRFISSVDAKAAKKHIDHAFIVRLLDLFDSEDPRERDCLKTILHRIYGNFMVHRPFIRKAVSNIIYHFVFETDHHNGIAELLEIFGSVISGFALPLKEEHKLFLWRALIPLHKPKSVGVYHQQLTYCVVQFIDKDPKLASTVIRGLLKYWPVTNSQKELMFISEIEEILEMTTMEEFQKIMVPLFRRMGCCLNSSHYQVAERAHLLWNNERILNLIVHNRQVIVPLVFSALERNAQNHWNQAVLNLTQNIRKMFCEMDEELVLACRSKLEEEDSMLSLKAEKRRLTWERLENAAGFQSAADNILAPVKPATCSVAC*</w:t>
      </w:r>
    </w:p>
    <w:p w:rsidR="00746C06" w:rsidRPr="003E1E51" w:rsidRDefault="00746C06" w:rsidP="00746C06">
      <w:pPr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HbPP2AB'</w:t>
      </w:r>
      <w:r w:rsidRPr="00746C06">
        <w:rPr>
          <w:rFonts w:ascii="Times New Roman" w:hAnsi="Times New Roman" w:cs="Times New Roman"/>
          <w:bCs/>
          <w:sz w:val="24"/>
          <w:szCs w:val="24"/>
        </w:rPr>
        <w:t>μ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NAHRNSAKASPGRISTTLKHLFDLDSKNNSNKLSSSPKIVRQSSSDPESEGILSLISYCSVIYTFTDPLESPSQQDIKRNKLIQLLSIVKSPKMSLPEQTLSPLVNMISANLFQPLPPSNNNAITADLLEDEEFASALSPTWPHLQLVYDILLRLVLNVDPKVLSNYIDQSFLTNVLCLFQSEDPRERESLKNVYHRIYSRFTFYRSFMRKSMNEVFLHYIFETEKHCGIGELLEIWGSIINGFTVPLKEEHKLFLMRVLIPLHKTKGMQVYHLQLSYCVNQFVQKEPMLGGIVVRGVLRYWPITNCHKEVLLIGELEELVDNIDPDHYRKLALPLCTQITRCLNSWNSQVAERALYIWNNEQFVKMANSAIEEVFPVVVEGMEKNLKWHWSQSVKQLTENVKAMLEEMDPSLYEKCLQEIGHKEYLAQQEEVKRKKRWERIELEAAKSQFLQPQKFICVSH*</w:t>
      </w:r>
    </w:p>
    <w:p w:rsidR="00746C06" w:rsidRPr="003E1E51" w:rsidRDefault="00746C06" w:rsidP="00746C06">
      <w:pPr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kern w:val="0"/>
          <w:sz w:val="24"/>
          <w:szCs w:val="24"/>
          <w:lang w:val="fr-FR"/>
        </w:rPr>
        <w:t>&gt;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HbPP2AB''</w:t>
      </w:r>
      <w:r w:rsidRPr="00746C06">
        <w:rPr>
          <w:rFonts w:ascii="Times New Roman" w:hAnsi="Times New Roman" w:cs="Times New Roman"/>
          <w:bCs/>
          <w:sz w:val="24"/>
          <w:szCs w:val="24"/>
        </w:rPr>
        <w:t>α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DIDMAGGGGDAPYLDPELLQLPEVSPFVLKASPQIAEELFSQWLSLPGTSRLVKSLIDDAKIGNPVNFFGISVNTSAGGGNSLPSMFPAGSAPPLSPRSSSGSPRMSKQKTSPSSLGSPLKLVSEPVREVIPQFYFRNGRPPADELKEQCLSRINQFFSNHLDGLRIDEFKSITKQICKLPSFFSTALFRKIDSDCSGIVTRDAFIKYWVDGNMLAMDRTTCIFNILKQPENKYLIQTDFKPVLRELLAMHPGLEFLQSTPEFQERYAETVIYRIFYYINRSGNGRLTLRELKRGNLVAAMQHADEEEDINKVLRYFSYEHFYVIYCKFWELDTDHDFLIDKENLIRYGNHALTYRIVDRIFSQVPRKFTSNIEGKMGYEDFVYFMLSEEDKSSEPSLEYWFKCIDLDGNGVLTPNEMQFFYEEQLHRMECMAQEPVLFEDILCQIVDMIAPEANT*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&gt;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HbPP2AB''</w:t>
      </w:r>
      <w:r w:rsidRPr="00746C06">
        <w:rPr>
          <w:rFonts w:ascii="Times New Roman" w:hAnsi="Times New Roman" w:cs="Times New Roman"/>
          <w:bCs/>
          <w:sz w:val="24"/>
          <w:szCs w:val="24"/>
        </w:rPr>
        <w:t>β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DIDMAGGGGDAPYLDPELLQLPEVSPFVLKASPQIAEELFSQWLSLPGTSRLVKSLIDDAKIGNPINFFGISVNTSAGGGNSLPSMFPAGSAPPLSPRSSSGSPRMSKQKTSPSSLGSPLKLVSEPVREVIPQFYFRNGRPPANELKEQCLSRINQFFSNHLDGLRIDEFKSITKQICKLPSFFSTALFRKIDSDCSGIVTRDAFIKYWVDGNMLAMDRTTCIFNILKQPENKYLIQTDFKTVLRELLATHPGLEFLQSTPEFQERYAETVIYRIFYYINRSGNGRLTLRELKRGNLVAAMQHADEEEDINKVLRYFSYEHFYVIYCKFWELDTNHDFLIDKENLIRYGNHALTYRIVDRIFSQVPRKFTSNIEGKMG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YEDFVYFMLSEEDKSSEPSLEYWFKCIDLDGNGVLTPNEMQFFYEEQLHRMECMAQEPVLFEDILCQIVDMIAPEVEDYITLHDLKTSKLSGNVFNILFNLNKFMAFESRDPFLIRQEHEEPTLTEWDRFAHREYIRLSMEEDVEDVSNGSADVWDESLEAPF*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&gt;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HbPP2AB''</w:t>
      </w:r>
      <w:r w:rsidRPr="00746C06">
        <w:rPr>
          <w:rFonts w:ascii="Times New Roman" w:hAnsi="Times New Roman" w:cs="Times New Roman"/>
          <w:bCs/>
          <w:sz w:val="24"/>
          <w:szCs w:val="24"/>
        </w:rPr>
        <w:t>δ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DTSPVAVGDVAMLDAELLQLPEVAPLAFKSYPDFAQKLFEQWLALPDANRLVTSLLNDAKAGAPLNVSGNSSNTTATTSSSLPSMFPGGSTPPLSPRSTSGSPRITKQRAGPSNLGSPLKVVSEPVKELIPQFYFLNGRPPPNELREQCLLRINHFFYGRLDGLQLHEFKSVTKEICKLPSFFSTVLFRRIDVNGTGFVTRDAFVHYWLNGNMLMMDMATQMFKILKQPDLKYLTQEDFKPVLRELLATHPGLEFLQSTPEFQERYAETVIYRIFYYINRSGNGHLTLRELKRGNLIDAMQHADEEEDINKVLRYFSYEHFYVIYCKFWELDTDHDFLIDKENLIRYGNHALTYRIVDRIFSQVPRKFTSRVEGKMGYEDFVYFILSEEDKSSEPSLEYWFKCIDLDGNGVLTRNEMQFFYEEQLHRMECMAQEPVLFEDILCQIIDMIGPENESYITLHDLKGCKLSGSVFNILFNLNKFMAFETRDPFLIRQERENPTLTEWDRFAHREYIRLSMEEDVEDASNGSAEVWDESLEAPF*</w:t>
      </w:r>
    </w:p>
    <w:p w:rsidR="00746C06" w:rsidRPr="003E1E51" w:rsidRDefault="00746C06" w:rsidP="00746C06">
      <w:pPr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&gt;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HbPP2AB''</w:t>
      </w:r>
      <w:r w:rsidRPr="00746C06">
        <w:rPr>
          <w:rFonts w:ascii="Times New Roman" w:hAnsi="Times New Roman" w:cs="Times New Roman"/>
          <w:bCs/>
          <w:sz w:val="24"/>
          <w:szCs w:val="24"/>
        </w:rPr>
        <w:t>ε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DTVGDVAMLDAELLQLPEVAPLAFKSYPDFAQKLFEQWLALPDANRLVTSLLNDAKAGAPLNVSGNSSNATATTSSSLPSMFPGGSTPPLSPRSTSGSPRIMKQRAGPSNLGSPLKVVSEPVKELIPQFYFQNGRPAPNELKEQCLLRINHFFYGRSDGLQLHEFKSVTKEICKLPSFFSTVLFRRIDVNGTGFVTRDAFVNCWLNGSMLTMDTATQMFKILKQPDLKYLTQEDFKPVLRELLATHPGLEFLQSTPEFQERYAETVIYRIFHYINRSGNGHLTLRELKRGNLIDAMQHADEEEDINKVLRYFSYEHFYVIYCKFWELDMDHDFLIDKENLIRYGNHALTYRIVDRIFSQVPRKFTSKVEGKMGYEDFVYFILSEEDKSSEPSLEYWFKCIDLDGNGVLTRNEMQFFYEEQLHRMECMAQEPVLFEDILCQIIDMIGPENESYITLSDLKGCKLSGSVFNILFNLNKFMAFETRDPFLIRQERENPTLTEWDRFAHREYIRLSMEEDVEDASNGSAEVWDESLEAPF*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&gt;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HbPP2A-TON2/FASS1-1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YSGSSDGESHEAAQRKIPPASSMPWVRNLRRYIGSGAGLGSEALMELETKRILLDIFKEKQQKSAEAGTIPSFYKKKPEEGSISHRVQRLAKYRFLNKQSDLLLNADDLDAMWVCLRENCVIDDATGAEKMNYEDFCHIASVCTEQIGPKCRRFFSPSNFMKFEKDESGRIAILPFYLYVMRTVSLTQARIDMSELDEDSDGFLQPHEMEAYIRGLIPNLAQLRDMPAQFVQMYCRIAAHKFFFFCDPHRRGKACIKKVLLSNCLQELMELHQESEEEVTDTEQAENWFSLTSAQRICDMFLALDKDMNGTLSKQELREYAEGTLTEIFIERVFDEHVRRGKSGGGNAREMDFESFLDFVLALENKDTPEGLTYLFRCLDLHGRGYLTTADIHSLFRDVHQKWIEGGNYELCIEDVRDEIWDMVKPTDPLKITLSDLLSCKQGGTVASMLIDVRGFWAHDNRENLLQEEEEPEEE*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&gt;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HbPP2A-TON2/FASS1-2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YCGSIDGESHEASQRKIPPASSMLWVRNLRQYIASGAGLGSEALMELETKRILLDIFKEKQQNSAEAGTIPSFYKKKPEEGSISRRVQRLAKYRFLKKQSDLLLNADDLDAMLVCLRENCVIDDATGAEKMNYEDFCHIASVCTEQIGPKCRRFFSPSNFMKFEKDESGRIAILPFYLYVMRTVSLTQARIDMSELDEDSDGFLQPHEMEAYI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QGLIPNLAQLRDMPAQFVQMYCRIAAHKFFFFCDPHRRGKACIKKVLLSNCLQELMELHQESEEEVTDTEQAENWFSLTSAQRICDMFLALDKDMNGTLSKQELREYADGTLTEIFIERVFDEHVRRGKSGGGHAREMDFESFLDFLLALENKDTPEGLTYLFRCLDLHGRGYLTTADIHSLFRDVHQKWIEGGNYELCIEDVRDEIWDMVKPTDSLRITLTDLLSCKQGGTVASMLIDVRGFWAHDNRENLLQEEEEPGEE*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B55</w:t>
      </w:r>
      <w:r w:rsidRPr="00746C06">
        <w:rPr>
          <w:rFonts w:ascii="Times New Roman" w:hAnsi="Times New Roman" w:cs="Times New Roman"/>
          <w:bCs/>
          <w:sz w:val="24"/>
          <w:szCs w:val="24"/>
        </w:rPr>
        <w:t>α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/B</w:t>
      </w:r>
      <w:r w:rsidRPr="00746C06">
        <w:rPr>
          <w:rFonts w:ascii="Times New Roman" w:hAnsi="Times New Roman" w:cs="Times New Roman"/>
          <w:bCs/>
          <w:sz w:val="24"/>
          <w:szCs w:val="24"/>
        </w:rPr>
        <w:t>α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-1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NGAGSAEAAAVASVGVPLQPLEWKFSQVFGERTAGEEVQEVDIISAIEFDRTGNYLATGDRGGRVVLFERTDTREHDGQRRDLERMDISINRHPEFRYKTEFQSHEPEFDYLRSLEIEEKINKVRWCQSANGALFLLSTNDKTIKFWKVQEKKVKKVCDMNVDPENATGNGPILGSSMPTSSNCKQYTANGGSLDGPFGFPSNDFSFSPGGVPNLHLPMLTCHETSIVARCRRTYPHAHDYHINSISNNSDGETFISADDLRINLWNLEICNQSFNIVDVKPANMEDLTEVITSAEFHPTHCNMLAYSSSKGSIRLIDMRQSALCDSHSKLFEEKEVPGSKSFFTEIIASISDIKFAKDGRHILSRDYMNLKLWDINMDSGPVASFQVHEYLRPKLCDLYENDSIFDKFECCLSGDGLRMATGSYSNLFRVFGCSEGSTEASTLEATKNPMRRQVQTLLSGSSRSLGTLSRGFRRGADNTGVNTNGNAFDFTAKLLHLAWHPSDNLLACAASNSLYMYYA*</w:t>
      </w:r>
    </w:p>
    <w:p w:rsidR="00746C06" w:rsidRPr="003E1E51" w:rsidRDefault="00746C06" w:rsidP="00746C06">
      <w:pPr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B55</w:t>
      </w:r>
      <w:r w:rsidRPr="00746C06">
        <w:rPr>
          <w:rFonts w:ascii="Times New Roman" w:hAnsi="Times New Roman" w:cs="Times New Roman"/>
          <w:bCs/>
          <w:sz w:val="24"/>
          <w:szCs w:val="24"/>
        </w:rPr>
        <w:t>α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/B</w:t>
      </w:r>
      <w:r w:rsidRPr="00746C06">
        <w:rPr>
          <w:rFonts w:ascii="Times New Roman" w:hAnsi="Times New Roman" w:cs="Times New Roman"/>
          <w:bCs/>
          <w:sz w:val="24"/>
          <w:szCs w:val="24"/>
        </w:rPr>
        <w:t>α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-2</w:t>
      </w:r>
    </w:p>
    <w:p w:rsidR="00746C06" w:rsidRPr="003E1E51" w:rsidRDefault="00746C06" w:rsidP="00746C06">
      <w:pPr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AYDVFLSSHFILLWSFAVDIISAIEFDRTGNHLATGDRGGRVVLFERTDTRVNDGNRRDLERMDFSINGHPEFRYKTEFQSHEPEFDYLRSLEIEEKINKIRWCQSANGALFLLSTNDKTIKFWKVQEKKVKKVCDMNVDPENAAGNGPILGSSLPTSSNSKPYTANGGSFDRPFGSPSNDFSFSPGGVPKLHLPVVALTSHETSVVARCRRIYAHAHDYHINSISNNSDGETFISADDLRINLWNLEISNQSFNIVDVKPANMEDLTEVITSAEFHPTHCNMLAYSSSKGAIRLIDMRQSALCDTHSKLFEEQEVPGSRSFFTEIIASISDIKFAKDGRHILSRDYMNLKLWDINMDSGPVASFQVHEYLRPKLCDLYENDSIFDKFECCLSGDGLRAATGSYSNLYRVFGCSKGSVEATTLEATKNPMRYV*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B55</w:t>
      </w:r>
      <w:r w:rsidRPr="00746C06">
        <w:rPr>
          <w:rFonts w:ascii="Times New Roman" w:hAnsi="Times New Roman" w:cs="Times New Roman"/>
          <w:bCs/>
          <w:sz w:val="24"/>
          <w:szCs w:val="24"/>
        </w:rPr>
        <w:t>α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/B</w:t>
      </w:r>
      <w:r w:rsidRPr="00746C06">
        <w:rPr>
          <w:rFonts w:ascii="Times New Roman" w:hAnsi="Times New Roman" w:cs="Times New Roman"/>
          <w:bCs/>
          <w:sz w:val="24"/>
          <w:szCs w:val="24"/>
        </w:rPr>
        <w:t>α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-3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NDAGSAEAAAVASVGAPQPLEWKFAQVFGERAAGEEVQEVDIISAIEFDRTGNHLATGDRGGRVVLFERTDTRVNDGNRRDLERMDFSINGHPEFRYKTEFQSHEPEFDYLRSLEIEEKINKIRWCQSANGALFLLSTNDKTIKFWKVQEKKVKKVCDMNVDPENAAGNGPILGSSLPTSSNSKPYTANGGSFDRPFGSPSNDFSFSPGGVPKLHLPVLTSHETSVVARCRRIYAHAHDYHINSISNNSDGETFISADDLRINLWNLEISNQSFNIVDVKPANMEDLTEVITSAEFHPTHCNMLAYSSSKGAIRLIDMRQSALCDTHSKLFEEQEVPGSRSFFTEIIASISDVKFAKDGRHILSRDYMNLKVLFFIFVINFSLYVLCLKL*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&gt;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HbPP2AB55</w:t>
      </w:r>
      <w:r w:rsidRPr="00746C06">
        <w:rPr>
          <w:rFonts w:ascii="Times New Roman" w:hAnsi="Times New Roman" w:cs="Times New Roman"/>
          <w:bCs/>
          <w:sz w:val="24"/>
          <w:szCs w:val="24"/>
        </w:rPr>
        <w:t>β</w:t>
      </w: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/B</w:t>
      </w:r>
      <w:r w:rsidRPr="00746C06">
        <w:rPr>
          <w:rFonts w:ascii="Times New Roman" w:hAnsi="Times New Roman" w:cs="Times New Roman"/>
          <w:bCs/>
          <w:sz w:val="24"/>
          <w:szCs w:val="24"/>
        </w:rPr>
        <w:t>β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NGGDEVAAAPVGPPQPLEWKFSQVFGERTAGEEVQEVDIISAIEFDKTGDHLATGDRGGRVVLFERTDTKDHGGYRRDLERMDCPISRHPEFRYKTEFQSHEPEFDYLKSLEIEEKINKIRWCQTANGALFLLSTNDKTIKFWKVQEKKVKKISDMNVDPSKAVGNGSVASSSNSNGTKSYLANGGWPEKSYGYPSNDFTFPPGGIPSLHLPVVVTSNETSLVARCRRVYAHAHDYHINSISNNSDGETFISADDLRINLWNLEISNQSFNIVDVKPTNMEDLTEVITSAEFHPNHCNMLAYSSSRGSIRLIDLRQSALCDSHAKLFEEQEAPGSRSFFTEIIASISDIKFAKDGRHILSRDYMTLKLWDINM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DSGPVATFQVQEYLRPKLCDLYENDSIFDKFECCLSGDGLRVATGSYSNLFRVFGCAPGSAEATTLEASKNPMRRQVQTPSRPSRSLSSITRVVRRGTESPGVDANGNSFDFTTKLLHLAWHPTENSIACAAANSLYMYYA*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C1-1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PSHGDLDRQIEHLMQCKPLTEAEVKALCEQARAILVEEWNVQPVKCPVTVCGDIHGQFHDLVELFRIGGNAPDTNYLFMGDYVDRGYYSVETVTLLVALKVRYRDRITILRGNHESRQITQVYGFYDECLRKYGNANVWKYFTDLFDYLPLTALIESQIFCLHGGLSPSLDTLDNIRSLDRIQEVPHEGPMCDLLWSDPDDRCGWGISPRGAGYTFGQDISQQFNHTNGLTLISRAHQLVMEGYNWSQDKNVVTVFSAPNYCYRCGNMAAILEIGDNMEQNFLQFDPAPRQVEPDTTRRTPDYFL*</w:t>
      </w:r>
    </w:p>
    <w:p w:rsidR="00746C06" w:rsidRPr="003E1E51" w:rsidRDefault="00746C06" w:rsidP="00746C06">
      <w:pPr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C1-2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MLSHGVLDRQIEHLMQCKPLAEGEVKALCEQARAILVEEWNVQPVKCPVTVCGDIHGQFYDLVELFRIGGNAPDTNYLFMGDYVDRGYYSVETVTLLVALKVRYRDRITILRGNHESRQITQVYGFYDECLRKYGNANVWKYFTDLFDYLPLTALIESQIFCLHGGLSPSLDALDNIRALDRIQEVPHEGPMCDLLWSDPDDRCGWGISPRGAGYTFGQDISQQFNHTNGLTLISRAHQLVMEGYNWSQEKNVVTVFSAPNYCYRCGNMAAILEIGENMEQNFLQFDPAPRQIEPDTTRRTPDYFL*</w:t>
      </w:r>
    </w:p>
    <w:p w:rsidR="00746C06" w:rsidRPr="003E1E51" w:rsidRDefault="00746C06" w:rsidP="00746C06">
      <w:pPr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C2-1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PSHGDLDRQIEHLMECKPLPEAEVKTLCDQAKAILVEEWNVQPVKCPVTVCGDIHGQFYDLIELFRIGGNAPDTNYLFMGDYVDRGYYSVETVTLLVALKVRYRDRITILRGNHESRQITQVYGFYDECLRKYGNANVWKYFTDLFDYLPLTALIESQIFCLHGGLSPSLDTLDNIRALDRIQEVPHEGPMCDLLWSDPDDRCGWGISPRGAGYTFGQDIAAQFNHTNGLTLISRAHQLVMEGYNWCQEKNVVTVFSAPNYCYRCGNMAAILEIGENMDQNFLQFDPAPRQIEPDTTRKTPDYFL*</w:t>
      </w:r>
    </w:p>
    <w:p w:rsidR="00746C06" w:rsidRPr="003E1E51" w:rsidRDefault="00746C06" w:rsidP="00746C06">
      <w:pPr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C2-2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PSQGDLDRQIEHLMECKSLPEAEVKALCDQARAILVEEWNVQPVKCPVTVCGDIHGQFYDLIELFRIGGNAPDTNYLFMGDYVDRGYYSVETVTLLVALKVRYRDRITILRGNHESRQITQVYGFYDECLRKYGNANVWKYFTDLFDYLPLTALIESQVFCLHGGLSPSLDTLDNIRALDRIQEVPHEGPMCDLLWSDPDDRCGWGISPRGAGYTFGQDIAAQFNHTNGLTLISRAHQLVMEGYNWCQEKNVVTVFSAPNYCYRCGNMAAILEIGENMDQNFLQFDPAPRQIEPDTTRKTPDYFL*</w:t>
      </w:r>
    </w:p>
    <w:p w:rsidR="00746C06" w:rsidRPr="003E1E51" w:rsidRDefault="00746C06" w:rsidP="00746C06">
      <w:pPr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C4-1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SLDSVLSNAHGNLDEQINQLMQCKPLSEQEVRMLCEKAKEILMEESNVQPVKSPVTICGDIHGQFHDLAELFRIGGKCPDTNYLFMGDYVDRGYYSVETVTLLVALKVRYPQRITILRGNHESRQITQVYGFYDECLRKYGNANVWKIFTDLFDYFPLTALVESEIFCLHGGLSPSIETLDNIRNFDRVQEVPHEGPMCDLLWSDPDDRCGWGISPRGAGYTFGQDISEQFNHTNNLKLIARAHQLVMEGYNWGHEQKVVTIFSAPNYCYRCGNMASILEVDDCKGHTFIQFEPAPRRGEPDVTRRTPDYFL*</w:t>
      </w:r>
    </w:p>
    <w:p w:rsidR="00746C06" w:rsidRPr="003E1E51" w:rsidRDefault="00746C06" w:rsidP="00746C06">
      <w:pPr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C4-2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SLDSVPANAHGNLDEQINQLMQCKPLSEQEVRMLCEKAKEILMEESNVQPVKSPVTICGDIHGQFHDLAELFRIGGKCPDTNYLFMGDYVDRGYYSVETVTLLVALKVRYPQRITILRGNHESRQITQVYGFYDECLRKYGNANVWKIFTDLFDYFPLTALVESEIFCLHGGLSPSIETLDNIRNFDRVQEVPHEGPMCDLLWSDPDDRCGWGISPRGAGYTFGQDISEQFNHTNNLKLIARAHQLVMEGYNWGHEQKVVTIF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SAPNYCYRCGNMASILEVDDCKGHTFIQFEPAPRRGEPDVTRRTPDYFL*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C4-3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GSNSLSSDSITDLDEQISQLIKCKPISEPQVRALCDKAKEILMQESSVQPVKSPVTICGDIHGQFHDLAELFRIGGKCPDTNYLFMGDYVDRGYYSVETVTLLVALKVRYPQRITILRGNHESRQITQVYGFYDECLRKYGNANVWKIFTDLFDCFPLTALVESEIFCLHGGLSPSIETLDGIRNFDRVQEVPHEGAMCDLLWSDPDDRCGWGISPRGAGYTFGQDISEQFNHTNNLKLIARAHQLVMDGFNWAHEQKVVTIFSAPNYCYRCGNMASILEVDDYKAHTFIQFEPAPRRGEPDVTRRTPDYFL*</w:t>
      </w:r>
    </w:p>
    <w:p w:rsidR="00746C06" w:rsidRPr="003E1E51" w:rsidRDefault="00746C06" w:rsidP="00746C06">
      <w:pPr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bCs/>
          <w:sz w:val="24"/>
          <w:szCs w:val="24"/>
          <w:lang w:val="fr-FR"/>
        </w:rPr>
        <w:t>&gt;HbPP2AC6</w:t>
      </w:r>
    </w:p>
    <w:p w:rsidR="00746C06" w:rsidRPr="003E1E51" w:rsidRDefault="00746C06" w:rsidP="00746C06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GANSLSSDSISDLDEQISQLMQCKPLSEPQVRALCDKAKEILMQESNVQPVKSPVTICGDIHGQFHDLAELFRIGGKCPDTNYLFMGDYVDRGYYSVETVTLLVALKVRYPQRITILRGNHESRQITQVYGFYDECLRKYGNANVWKIFTDLFDYFPLTALVESEIFCLHGGLSPSIETLDSIRNFDRVQEVPHEGAMCDLLWSDPDDRCGWGISPRGAGYTFGQDISEQFNHTNNLKLIARAHQLVMDGFNWAHVFIILAVHECPSGLCFQDSKFSL*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A1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AMVDEPLYPIAVLIDELKNDDIQLRLNSIRRLSTIARALGEERTRKELIPFLSENSDDDDEVLLAMAEELGVFIPFVGGIEFAHVLLPPLESLCTVEETCVREKAVESLCKIGSQMKENDLVESFVPLVKRLAGGEWFAARVSACGIFHVAYQGCTDVLKTELRATYSQLCKDDMPMVRRAAASNLGKFATTVESTFLIAEIMTMFDDLTKDDQDSVRLLAVEGCAALGKLLEPQDCVARILPVIVNFSQDKSWRVRYMVANQLYELCEAVGPDCTRTDLVPAYVRLLRDNEAEVRIAAAGKVTKFCRLLNPELAIQHILPCVKELSSDSSQHVRSALASVIMGMAPILGKDSTIEHLLPIFLSLLKDEFPDVRLNIISKLDQVNQVIGIDLLSQSLLPAIVELAEDRHWRVRLAIIEYVPLLASQLGIGFFDDKLGALCMQWLQDKVYSIREAAANNLKRLAEEFGPEWAMQHLVPQVLDMVNNPHYLHRMMVLRAISLMAPVMGSEITCSKFLPVVVEASKDRVPNIKFNVAKLLQSLIPIVDQSVVDKTIRQCLVDLSEDPDVDVRYFANQALNSIDGSTAAQS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 xml:space="preserve">&gt;AtPP2AA2 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SMIDEPLYPIAVLIDELKNDDIQLRLNSIRRLSTIARALGEERTRKELIPFLSENNDDDDEVLLAMAEELGVFIPYVGGVEYAHVLLPPLETLSTVEETCVREKAVESLCRVGSQMRESDLVDHFISLVKRLAAGEWFTARVSACGVFHIAYPSAPDMLKTELRSLYTQLCQDDMPMVRRAAATNLGKFAATVESAHLKTDVMSMFEDLTQDDQDSVRLLAVEGCAALGKLLEPQDCVQHILPVIVNFSQDKSWRVRYMVANQLYELCEAVGPEPTRTELVPAYVRLLRDNEAEVRIAAAGKVTKFCRILNPEIAIQHILPCVKELSSDSSQHVRSALASVIMGMAPVLGKDATIEHLLPIFLSLLKDEFPDVRLNIISKLDQVNQVIGIDLLSQSLLPAIVELAEDRHWRVRLAIIEYIPLLASQLGVGFFDDKLGALCMQWLQDKVHSIRDAAANNLKRLAEEFGPEWAMQHIVPQVLEMVNNPHYLYRMTILRAVSLLAPVMGSEITCSKLLPVVMTASKDRVPNIKFNVAKVLQSLIPIVDQSVVEKTIRPGLVELSEDPDVDVRFFANQALQSIDNVMMSS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 xml:space="preserve">&gt;AtPP2AA3 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SMVDEPLYPIAVLIDELKNDDIQRRLNSIKRLSIIARALGEERTRKELIPFLSENNDDDDEVLLAMAEELGGFILYVGGVEYAYVLLPPLETLSTVEETCVREKAVDSLCRIGAQMRESDLVEHFTPLAKRLSAGEWFTARVSACGIFHIAYPSAPDVLKTE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LRSIYGQLCQDDMPMVRRAAATNLGKFAATIESAHLKTDIMSMFEDLTQDDQDSVRLLAVEGCAALGKLLEPQDCVAHILPVIVNFSQDKSWRVRYMVANQLYELCEAVGPEPTRTDLVPAYARLLCDNEAEVRIAAAGKVTKFCRILNPELAIQHILPCVKELSSDSSQHVRSALASVIMGMAPVLGKDATIEHLLPIFLSLLKDEFPDVRLNIISKLDQVNQVIGIDLLSQSLLPAIVELAEDRHWRVRLAIIEYIPLLASQLGVGFFDEKLGALCMQWLQDKVHSIREAAANNLKRLAEEFGPEWAMQHIVPQVLEMINNPHYLYRMTILRAVSLLAPVMGSEITCSKLLPAVITASKDRVPNIKFNVAKMMQSLIPIVDQAVVENMIRPCLVELSEDPDVDVRYFANQALQSIDNVMMSS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C1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PLNGDLDRQIEQLMECKPLGEADVKILCDQAKAILVEEYNVQPVKCPVTVCGDIHGQFYDLIELFRIGGNAPDTNYLFMGDYVDRGYYSVETVSLLVALKVRYRDRLTILRGNHESRQITQVYGFYDECLRKYGNANVWKYFTDLFDYLPLTALIESQVFCLHGGLSPSLDTLDNIRSLDRIQEVPHEGPMCDLLWSDPDDRCGWGISPRGAGYTFGQDIATQFNHNNGLSLISRAHQLVMEGYNWCQEKNVVTVFSAPNYCYRCGNMAAILEIGEKMEQNFLQFDPAPRQVEPDTTRKTPDYFL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C2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PSNGDLDRQIEQLMECKPLSEADVRTLCDQARAILVEEYNVQPVKCPVTVCGDIHGQFYDLIELFRIGGNAPDTNYLFMGDYVDRGYYSVETVSLLVALKVRYRDRLTILRGNHESRQITQVYGFYDECLRKYGNANVWKYFTDLFDYLPLTALIESQVFCLHGGLSPSLDTLDNIRSLDRIQEVPHEGPMCDLLWSDPDDRCGWGISPRGAGYTFGQDIAAQFNHNNGLSLISRAHQLVMEGFNWCQDKNVVTVFSAPNYCYRCGNMAAILEIGENMEQNFLQFDPAPRQVEPDTTRKTPDYFL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C3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GANSIPTDATIDLDEQISQLMQCKPLSEQQCPDTNYLFMGDYVDRGYYSVETVTLLVALKMRYPQRITILRGNHESRQITQVYGFYDECLRKYGNANVWKIFTDLFDYFPLTALVESEIFCLHGGLSPSIETLDNIRNFDRVQEVPHEGPMCDLLWSDPDDRCGWGISPRGAGYTFGQDISEQFNHTNNLKLIARAHQLVMDGYNWAHEQKVVTIFSAPNYCYRCGNMASILEVDDCRNHTFIQFEPAPRRGEPDVTRRTPDYFL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C4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GANSLPTDATLDLDEQISQLMQCKPLSEQQVRALCEKAKEILMDESNVQPVKSPVTICGDIHGQFHDLAELFRIGGKCPDTNYLFMGDYVDRGYYSVETVTLLVGLKVRYPQRITILRGNHESRQITQVYGFYDECLRKYGNANVWKIFTDLFDYFPLTALVESEIFCLHGGLSPSIETLDNIRNFDRVQEVPHEGPMCDLLWSDPDDRCGWGISPRGAGYTFGQDISEQFNHTNNLKLIARAHQLVMDGFNWAHEQKVVTIFSAPNYCYRCGNMASILEVDDCRNHTFIQFEPAPRRGEPDVTRRTPDYFL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C5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PPATGDIDRQIEQLMECKALSETEVKMLCEHAKTILVEEYNVQPVKCPVTVCGDIHGQFYDLIELFRIGGSSPDTNYLFMGDYVDRGYYSVETVSLLVALKVRYRDRLTILRGNHESRQITQVYGFYDECLRKYGNANVWKHFTDLFDYLPLTALIESQVFCLHGGLSPSLDTLDNIRSLDRIQEVPHEGPMCDLLWSDPDDRCGWGISPRGAGYTFGQDIATQFNHTNGLSLISRAHQLVMEGFNWCQEKNVVTVFSAPNYCYRCGNMAAILEIGENMDQNFLQFDPAPRQVEPETTRKTPDYFL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B55</w:t>
      </w:r>
      <w:r w:rsidRPr="00160132">
        <w:rPr>
          <w:rFonts w:ascii="Times New Roman" w:hAnsi="Times New Roman" w:cs="Times New Roman"/>
          <w:sz w:val="24"/>
          <w:szCs w:val="24"/>
        </w:rPr>
        <w:t>α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/B</w:t>
      </w:r>
      <w:r w:rsidRPr="00160132">
        <w:rPr>
          <w:rFonts w:ascii="Times New Roman" w:hAnsi="Times New Roman" w:cs="Times New Roman"/>
          <w:sz w:val="24"/>
          <w:szCs w:val="24"/>
        </w:rPr>
        <w:t>α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MNGGDEVVAASADPSLPLEWRFSQVFGERSAGEEVQEVDIISAIEFDNSGNHLATGDRGGRVVLFERTDTNNSSGTRRELEEADYPLRHPEFRYKTEFQSHDPEFDYLKSLEIEEKINKIRWCQTANGALFLLSTNDKTIKFWKVQDKKIKKICDMNSDPSRTVGNGTVASSSNSNITNSCLVNGGVSEVNNSLCNDFSLPAGGISSLRLPVVVTSHESSPVARCRRVYAHAHDYHINSISNNSDGETFISADDLRINLWNLEISNQSFNIVDVKPAKMEDLSEVITSAEFHPTHCNMLAYSSSKGSIRLIDLRQSALCDSHSKLFEEPEQAGPKSFFTEIIASVSDIKFAKEGRYLLSRDYMTLKLWDINMDAGPVATFQVHEYLKPKLCDLYENDSIFDKFECCISGNGLRAATGSYSNLFRVFGVAPGSTETATLEASRNPMRRHVPIPSRPSRALSSITRVVSRGSESPGVDGNTNALDYTTKLLHLAWHPNENSIACAAANSLYMYYA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B55</w:t>
      </w:r>
      <w:r w:rsidRPr="00160132">
        <w:rPr>
          <w:rFonts w:ascii="Times New Roman" w:hAnsi="Times New Roman" w:cs="Times New Roman"/>
          <w:sz w:val="24"/>
          <w:szCs w:val="24"/>
        </w:rPr>
        <w:t>β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/B</w:t>
      </w:r>
      <w:r w:rsidRPr="00160132">
        <w:rPr>
          <w:rFonts w:ascii="Times New Roman" w:hAnsi="Times New Roman" w:cs="Times New Roman"/>
          <w:sz w:val="24"/>
          <w:szCs w:val="24"/>
        </w:rPr>
        <w:t>β</w:t>
      </w: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 xml:space="preserve"> 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NGGDDAATSGPPPSLEWRFSQVFGERTAGEEVQEVDIISAIEFDKSGDHLATGDRGGRVVLFERTDTKDHGGSRKDLEQTDYPVRHPEFRYKTEFQSHEPEFDYLKSLEIEEKINKIRWCQPANGALFLLSTNDKTIKYWKVQEKKIKKISEMNIDPSESSNIPPQLVTNGLPADKGHDYLSKDFSFPPGGIPSLRLPVVTSQETNLVARCRRVYAHAHDYHINSISNSSDGETFISADDLRVNLWNLEISNQSFNIVDVKPTNMEDLTEVITSAEFHPIHCNMLAYSSSKGSIRLIDMRQSALCDSHTKLFEEPEAPGSRSFFTEIIASISDIKFSKDGRYILSRDYMTLKLWDINMDSGPVASYQVHEHLRPRLCDLYENDSIFDKFECCLSGDGLRVATGSYSNLFRVFGASQGSTEAATLEASKNPMRRQIQTPARPSRSIGSMTRVVRRGSESPGTEANGNAYDFTTKLLHMAWHPTENSIACAAANSLYMYYA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B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'</w:t>
      </w:r>
      <w:r w:rsidRPr="00160132">
        <w:rPr>
          <w:rFonts w:ascii="Times New Roman" w:hAnsi="Times New Roman" w:cs="Times New Roman"/>
          <w:sz w:val="24"/>
          <w:szCs w:val="24"/>
        </w:rPr>
        <w:t>α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FKKIMKGANRKASKAEANDSSMYGFDPPGRSGPGSNMIVNHASRGSLVPSSPNSMAAATTQPPPMYSVEPLPLFRDVSVSERQSLFLRKLQICCFQFDFTDTLKNAREKEIKRQTLLELVDFIQSGAGKLTEVCQEEMVKMISVNIFRCLPPASHENTGQEPADLEEEEPYLEPSWPHLQLIYELLLRYIVPSDTDTKVAKRYIDHSFVLRLLELFETEDPREREYLKTILHRIYGKFMVHRPFIRKAMNHIFYRFIYETERHSGIGELLEILGSIINGFALPMKEEHKLFLIRALIPLHKPKPIAMYHQQLSYCIVQFVEKDYKLADTVIRGLLKFWPVTNCTKEVLFLGELEEVLEATQTVEFQRCMVPLFQQIARCLSSSNFQVAERALFLWNNEHVVGLIAQNRGVILPIIFASLEKNIESHWNQAVHGLSANIKRMFMEMDPELFEECQQQYEEKQAKSKQVEEQRQNRWRRLDEAVEEREREDPMITS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B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'</w:t>
      </w:r>
      <w:r w:rsidRPr="00160132">
        <w:rPr>
          <w:rFonts w:ascii="Times New Roman" w:hAnsi="Times New Roman" w:cs="Times New Roman"/>
          <w:sz w:val="24"/>
          <w:szCs w:val="24"/>
        </w:rPr>
        <w:t>β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FKKIMKGGHRKPSKSEANEPSSYGIGLPDNRSGPGSNVVVSHASRGALVNSSPSPVTATPPPPPLGSVEPLPLFRDVPVSERQTLFLRKLQNCCFLFDFTDTIKNARDKEIKRQTLLELVDFIQSGSSKISESCQEEMIKMISVNIFRSLPPASHENTGQEPADPEEEEPYLEPSWPHLQLVYELLLRYVVSTDTDTKVAKRYIDHSFVLKLLDLFDSEDPREREYLKTILHRIYGKFMVHRPFIRKAINNIFYRFIYETERHSGIGELLEILGSIINGFALPMKEEHKLFLIRVLIPLHKPKPIVVYHQQLSYCIVQFVEKDYKLADTVIRGLLKYWPVTNCSKENLFLGELEEVLEATQPVEFQRCMVPLFQQIGRCLTSSHFQVAERALFLWNNEHIVGLIAQNRSVILPIIYPTLEKNIQSHWNQAVHGLTTNIKKMFMEMDPELFEECQRQYEEKQAKSKEVEEQRQYTWKRLAEAAAERDGGGGEEDHMITS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B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′</w:t>
      </w:r>
      <w:r w:rsidRPr="00160132">
        <w:rPr>
          <w:rFonts w:ascii="Times New Roman" w:hAnsi="Times New Roman" w:cs="Times New Roman"/>
          <w:sz w:val="24"/>
          <w:szCs w:val="24"/>
        </w:rPr>
        <w:t>γ</w:t>
      </w: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 xml:space="preserve"> 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MIKQIFGKLPRKPSKSSHNDSNPNGEGGVNSYYIPNSGISSISKPSSKSSASNSNGANGTVIAPSSTSSNRTNQVNGVYEALPSFRDVPTSEKPNLFIKKLSMCCVVFDFNDPSKNLREKEIKRQTLLELVDYIATVSTKLSDAAMQEIAKVAVVNLFRTFPSANHESKILETLDVDDEEPALEPAWPHLQVVYELLLRFVASPMTDAKLAKRYIDHSFVLKLLDLFDSEDQREREYLKTILHRIYGKFMVHRPFIRKAINNIFYRFIFETEKHNGIAELLEILGSIINGFALPLKEEHKLFLIRALIPLHRPKCASAYHQQLSYCIVQFVEKDFKLADTVIRGLLKYWPVTNSSKEVMFLGELEEVLEATQAAEFQRCMVPLFRQIARCLNSSHFQVAERALFLWNNDHIRNLITQNHKVIMPIVFPAMERNTRGHWNQAVQSLTLNVRKVMAETDQILFDECLAKFQEDEANETEVVAKREATWKLLEELAASKSVSNEAVLVPRFSSSVTLATGKTSGS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B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′</w:t>
      </w:r>
      <w:r w:rsidRPr="00160132">
        <w:rPr>
          <w:rFonts w:ascii="Times New Roman" w:hAnsi="Times New Roman" w:cs="Times New Roman"/>
          <w:sz w:val="24"/>
          <w:szCs w:val="24"/>
        </w:rPr>
        <w:t>δ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FKQILGKLPKKTSAKFWDNGESQTLDNNNNQGGGDEVLSQRTSSNGDTSLDCVSSFDVLPRLRDVSISEKQELFLKKLRLCCLVFDFVAEPQQNFKEKEIKRQTLLEVVDYVISSGNGKFPESVIQEATKMISANLFSNPHRQWKNKTPEALDLEEEEGSLNPSWPHLQIVYEFLLRIVASPNTDPKISKKYIDHTFVLKLLDLFDSEDPREREYLKTILHRIYGRFMVHRPFIRKTMNNILYDFIFETGKHSGIAEFLEVLGSIINGFALPLKEEHKLFLTRVLIPLHKLKCLPNYHQQLSYCVIQFVEKDCKLADTVIRGMLKYWPVTNSAKEIMFLNELEEILEATQLTEFERCMVPLSRQIAQCLSSSHFQVAERALYLWNNDHVTNLVRQNSRIILPIVFPALEKNGSSHWNQAVKNLTENVLKVLSDTNPDLFEECLHKFQEDQQKAEDTKKKNGETWRQLEEIVASMAK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B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′</w:t>
      </w:r>
      <w:r w:rsidRPr="00160132">
        <w:rPr>
          <w:rFonts w:ascii="Times New Roman" w:hAnsi="Times New Roman" w:cs="Times New Roman"/>
          <w:sz w:val="24"/>
          <w:szCs w:val="24"/>
        </w:rPr>
        <w:t>ε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FNKIIKLGQKKFNKSDQHHQDNNNNNNNTSTNTVVRGSRTTTPAPSSVSNGESQTTAQSPSQTPNHPMFTTTPILEVLPLLKDVSSSDRPLLFMKKAHMCSCHCDFSDTLIMPREKEIKRQTLLELVDFLHSSSGKVNETMQSELIRMVSANIFRCLPPAYHENTGAPPEGNDPEEEEPYLEPWWPHLQLVYELLLRYVVSSEIEPKTAKKFINHTFVSRLLDLFDSEDPREREYLKTVLHRIYGKFIFHRPFIRCSIYNIFYKFLYETERCIGIGELLEILGSVINGFTVPMREEHRLYLVKAILPLHKSKGISIYHQQLAYCVTQFVEKDYKLADTVIRGLLKFWPLTNCQKEVLFLGELEEVLDATEPSEFQQCVVPLFTQIGKCLNSAHFQVAERALFLWNNEHIVGLIAQNKDVIFPIIFEALERNMKGHWNQAVHGLSENVRRMFLEMDTELFEECEKQYLENEAKACELLEQRELTWKRLEEAASLAAN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B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′</w:t>
      </w:r>
      <w:r w:rsidRPr="00160132">
        <w:rPr>
          <w:rFonts w:ascii="Times New Roman" w:hAnsi="Times New Roman" w:cs="Times New Roman"/>
          <w:sz w:val="24"/>
          <w:szCs w:val="24"/>
        </w:rPr>
        <w:t>ζ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IKQIFGKLPRKPSKSLQNDSNGEGGVNNSYYASNSSTTSISKPSSTSSKSSSASGSRVANGTLAPNSMSSNRNTNQGKKPLGGDAVVQAGPFPSSGGVYEALPSFRDVPISEKPNLFIGKLSMCCVVFDFSDPSKNLKEKEIKRQTLLELVDYVASVGFKFNDVSMQELTKMVAVNLFRTFPSANHESKILEIHDMDDEEPSLEPAWPHVQVVYEILLRFVASPMTDAKLAKRYIDHSFVLKLLDLFDSEDQREREYLKTILHRVYGKFMVHRPYIRKAINNIFYRFISETEKHNGIAELLEILGSIINGFALPLKEEHKLFLLRALIPLHKPKCSSVYHQQLSYCIVQFVEKDFKLADTVIRGLLKYWPVTNSSKEVMFLGELEEVLEATQAAEFQRCMVPLSRQIARCLNSSHFQVAERALFLWNNDHIRNLITQNHKVIMPIVFPALERNTRGHWNQAVQSLTINVRKVLCEIDQVLFDECLAKFQVEEVNKTEVKAKRERTWQRLEDLATSKTVVTNEAVLVPRFVSSVNLTTSSSESTGS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B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′</w:t>
      </w:r>
      <w:r w:rsidRPr="00160132">
        <w:rPr>
          <w:rFonts w:ascii="Times New Roman" w:hAnsi="Times New Roman" w:cs="Times New Roman"/>
          <w:sz w:val="24"/>
          <w:szCs w:val="24"/>
        </w:rPr>
        <w:t>η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MWKQILSKLPNKKSSKHEHRGREHGGHSSSSSHTSGASTSKSTDNGAAKSHAKNASPAGKSAASDSGFKDGNLKSSGNNNNNNNNGVFTPYEALPSFKDVPNTEKQNLFIKKLNLCRVVFDFTDPTKNIKEKDIKRQTLLELVDYVNSPNGKFSEVGIQEVVRMVSANIFRTLNPQPRENKVIDALDLEEEEPSMDLAWPHLQLVYELFLRFVASPETDTKLAKRYIDQSFVLRLLDLFDSEDPRERDCLKTILHRIYGKFMVHRPFIRKSINNIFYRFVFETEKHNGIAEFLEILGSIINGFALPLKDEHKVFLVRVLIPLHKPKCLQMYHQQLSYCITQFVEKDCKLADTVIRGLLKYWPVTNSSKEVMFLNELEEVLEATQPPEFQRCMVPLFRQIARCLNSLHFQVAERALFLWNNNHIENLIMQNRKVILPIIFPALERNAQKHWNQAVHSLTLNVRKIFHDLDPELFKECLAKFKEDESKAAETEAKREATWKRLEELGVRKAS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B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′</w:t>
      </w:r>
      <w:r w:rsidRPr="00160132">
        <w:rPr>
          <w:rFonts w:ascii="Times New Roman" w:hAnsi="Times New Roman" w:cs="Times New Roman"/>
          <w:sz w:val="24"/>
          <w:szCs w:val="24"/>
        </w:rPr>
        <w:t>θ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WKQILSKLPKKSSSKNHSSSSSSTSKSSDNGASKSGNSQTQNAPPVKPSADSGFKEGNLKGNGNGFTPYEALPGFKDVPNAEKQNLFVRKLSLCCVVFDFSDPTKNVKEKDIKRQTLLELVDYVASPNGKFSETVIQEVVRMVSVNIFRTLNPQPRENKVIDALDLEEEEPSMDPTWPHLQLVYEILLRLIASPETDTKLAKKYIDQSFVSRLLDLFDSEDPRERDCLKTVLHRIYGKFMVHRPFIRKSINNIFYRFVFETEKHNGIAEFLEILGSIINGFALPLKDEHKVFLVRALVPLHKPKSLQMYHQQLSYCITQFVEKDCKLADTVIRGLLKSWPVTNSSKEVMFLNELEEVLEATQPPEFQRCMVPLFRQVARCLNSLHFQVAERALFLWNNDHIENLIMQNRKVILPIIFPALERNTQKHWNQAVHSLTLNVQKIFNDIDAELFKDCLAKFREDESKEAEIGAKREATWKRLEEIGNQKQKSSL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B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′</w:t>
      </w:r>
      <w:r w:rsidRPr="00160132">
        <w:rPr>
          <w:rFonts w:ascii="Times New Roman" w:hAnsi="Times New Roman" w:cs="Times New Roman"/>
          <w:sz w:val="24"/>
          <w:szCs w:val="24"/>
        </w:rPr>
        <w:t>κ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FKQFLSKLPRKSSKSDSGELNRSSSGPVSSPVQRSGTSGGGSGPVRSNSGKRMSSAVFPASVVAGIEPLVPFKDVPSSEKLNLFVSKVSLCCVTFDFSDPGKNSIEKDVKRQTLLELLDFVASGSVKFTEPAILAMCRMCAVNLFRVFPPNYRSSSGGENDDDEPMFDPAWPHLQIVYDLLLKFITSPCLDAKVAKKYLDHAFIVRLLDLFDSEDPRERECLKTILHRVYGKFMVHRPFVRKSMSNIFYRFVFETEKHSGIAELLEIFGSIVSGFALPLKEEHKIFLWRVLIPLHKPKSVGNYFQQLSYCITQFIDKEPKLGSVVIKGLLKFWPITNSQKEVMFLGEVEEIVEAMSVMEFQKIMVPLFLRIACCVTSSHFQVSERALFLWNNDQIVNLIGHNRQAILPIMFTALEKNAQNHWNQSVLNLTLNVRKMFCEMDEALFMSCHARFKEDEAKQCSAAEKRKEVWARLENAASMKPITGKTAVLVTPRATSIAC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B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′′</w:t>
      </w:r>
      <w:r w:rsidRPr="00160132">
        <w:rPr>
          <w:rFonts w:ascii="Times New Roman" w:hAnsi="Times New Roman" w:cs="Times New Roman"/>
          <w:sz w:val="24"/>
          <w:szCs w:val="24"/>
        </w:rPr>
        <w:t>α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EIDGGNDVQILDPELLQLPGLSPVSLKENPHIAEELFSQWLSLPETGRLVKSLIDDTKSSTPVSVSKNCTSLNVACGSALPSVFLNSGTPPLSPRGSPGSPRFSRQKTSPSLQSPLKSVREPKRQLIPQFYFQHGRPPAKELREQCISMVDQFFSNYIDGLHMDEFKSITKEVCKLPSFLSSVLFRKIDTSGTGIVTRDAFIKYWVDGHMLAMDVASQIYNILRQPGCKYLRQADFKPVLDELLTTHPGLEFLRNTPEFQERYAETVIYRIFYYINRSGTGCITLRELKRGNLITAMQQVDEEDDINKVIRYFSYEHFYVIYCRFWELDGDHDFLIDKENLIKYGNHALTYRIVDRIFSQVPRKFTSKVEGKMSYEDFAYFILAEEDKSSEPSLEYWFKCIDLDGDGVITPNEMQFFYEEQLHRMECITQEPVLFEDILCQIFDMIKPEKENCITLQDLKASKLSGNIFNILFNLNKFMAFETRDPFLIRQERENPTLTEWDRFAQREYVRLSMEEDVEEVSNGSADVWDEPLESPF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B′′</w:t>
      </w:r>
      <w:r w:rsidRPr="00160132">
        <w:rPr>
          <w:rFonts w:ascii="Times New Roman" w:hAnsi="Times New Roman" w:cs="Times New Roman"/>
          <w:sz w:val="24"/>
          <w:szCs w:val="24"/>
        </w:rPr>
        <w:t>β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lastRenderedPageBreak/>
        <w:t>MVDQVFSNYIDGLHVDEFKSITKQVCKLPSFLSPALFRKIDPNCTDIVTRDAFIKYWIDGNMLTMDTASQIYNILRQQGCSYLRQADFKPVLDELLATHPGLEFLRTISEFQERYAETVIYRIFYYINRSGTGCLTLRELRRGNLIAAMQQLDEEDDINKIIRYFSYEHFYVIYCKFWELDGDHDCFIDKDNLIKYGNNALTYRIVDRIFSQIPRKFTSKVEGKMSYEDFVYFILAEEDKSSEPSLEYWFKCVDLDGNGVITSNEMQFFFEEQLHRMECITQEAVLFSDILCQIIDMIGPEKENCITLQDLKGSKLSANVFNILFNLNKFMAFETRDPFLIRQEREDPNLTEWDRFAQREYARLSMEEDVDEVSNGSADVWDEPLEPPF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B′′</w:t>
      </w:r>
      <w:r w:rsidRPr="00160132">
        <w:rPr>
          <w:rFonts w:ascii="Times New Roman" w:hAnsi="Times New Roman" w:cs="Times New Roman"/>
          <w:sz w:val="24"/>
          <w:szCs w:val="24"/>
        </w:rPr>
        <w:t>γ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ESITLDIELLQLPETSPMSMKSNQDFVKKLFDQWLALPETNRLVTSLVNDAKAGVALNVMCGGGSSGTNSGSNSPLASMFPARNGPPLSPRNSTGSPRIARQRTGLSNLSSPLKVVSDHVKELIPQFYFEDGRPPPNDLKEQCIAKINSLFYGHEDGLQLQEFKLVTTEICKVPSFFSTSIFKKVDTNNTGFVKREDFIDYWVKGNMLTKEITSQVFTILKQPDHNYLVQDDFKPVLQELLATHPGLEFLQGTPEFQDRYAETVIYRIYYYINRSGNGHLTLRELKRGNLVDAMQHADEEEDINKVLRYFSYEHFYVIYCKFWELDTDHDFLIDKENLIRYSNHALTYRIVDRIFSQVPRKFTSKTEGKMGYEDFVYFILAEEDKSSEPSLEYWFKCIDLDANGVLTRNELQFFYEEQLHRMECMAQEAVLFEDILCQLFDMVKPEDEGFICLNDLKGSKLSGNVFNILFNLNKFMAFETRDPFLIRQERANPTWTEWDRFAHREYIRLSMEEDVEDASNGSAEAWDDSLEVPF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B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′′</w:t>
      </w:r>
      <w:r w:rsidRPr="00160132">
        <w:rPr>
          <w:rFonts w:ascii="Times New Roman" w:hAnsi="Times New Roman" w:cs="Times New Roman"/>
          <w:sz w:val="24"/>
          <w:szCs w:val="24"/>
        </w:rPr>
        <w:t>δ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/>
          <w:sz w:val="24"/>
          <w:szCs w:val="24"/>
          <w:lang w:val="fr-FR"/>
        </w:rPr>
        <w:t>MVDTVIPGDMACLDADLLQLQEMSSFVLNSKPGFTQKLFDQWLSLPEAQRQVGSLLKDAVAGAPINVTGSASGSNSATIPSMFPAGSAPPLSPRSCGSPRTTKQRAPSNLGSTLKVVNEPVKEPIPQFYFQNGRPPPSEIKEQCMFRINHFFYGHMDGLQIQEFKLVTREICKLPSFFSTSLFRKIDLNNTGFVTRDAFIDFWVNGNMLIMDTTTQIFKILKQKDQSFIVKDDFKPLLKELLATHPGLEFLQSTPEFQERYAETVTYRIFYYINRSGNGRITFRELKRGNLIDAMLHADEEEDINKVLRYFSYEHFYVIYCKFWELDTDHDFLIDKENLMRYGNHALTYRIVDRIFSQVARKFTNKVEGKMGYEDFVYFILAEEDKSSVPSLEYWFKCIDLDANGIITRNEMQFFYEEQLHRMECMAQEAVLFEDILCQMIDMIGPENESHITLHDLKGSKLSGNVFNILFNLNKFMAFETRDPFLIRQERENPTLTDWDRFAHREYIRLSMEEDVEDASNGSAEVWDESSLEAPF</w:t>
      </w:r>
    </w:p>
    <w:p w:rsidR="00160132" w:rsidRPr="003E1E51" w:rsidRDefault="00160132" w:rsidP="0016013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3E1E51">
        <w:rPr>
          <w:rFonts w:ascii="Times New Roman" w:hAnsi="Times New Roman" w:cs="Times New Roman" w:hint="eastAsia"/>
          <w:sz w:val="24"/>
          <w:szCs w:val="24"/>
          <w:lang w:val="fr-FR"/>
        </w:rPr>
        <w:t>&gt;AtPP2AB</w:t>
      </w:r>
      <w:r w:rsidRPr="003E1E51">
        <w:rPr>
          <w:rFonts w:ascii="Times New Roman" w:hAnsi="Times New Roman" w:cs="Times New Roman"/>
          <w:sz w:val="24"/>
          <w:szCs w:val="24"/>
          <w:lang w:val="fr-FR"/>
        </w:rPr>
        <w:t>′′</w:t>
      </w:r>
      <w:r w:rsidRPr="00160132">
        <w:rPr>
          <w:rFonts w:ascii="Times New Roman" w:hAnsi="Times New Roman" w:cs="Times New Roman"/>
          <w:sz w:val="24"/>
          <w:szCs w:val="24"/>
        </w:rPr>
        <w:t>ε</w:t>
      </w:r>
    </w:p>
    <w:p w:rsidR="00160132" w:rsidRPr="00160132" w:rsidRDefault="00160132" w:rsidP="00160132">
      <w:pPr>
        <w:rPr>
          <w:rFonts w:ascii="Times New Roman" w:hAnsi="Times New Roman" w:cs="Times New Roman"/>
          <w:sz w:val="24"/>
          <w:szCs w:val="24"/>
        </w:rPr>
      </w:pPr>
      <w:r w:rsidRPr="00160132">
        <w:rPr>
          <w:rFonts w:ascii="Times New Roman" w:hAnsi="Times New Roman" w:cs="Times New Roman"/>
          <w:sz w:val="24"/>
          <w:szCs w:val="24"/>
        </w:rPr>
        <w:t>MVDTVIPGDMACLDADLLQLQEMSSFVLNSKPGFTQKLFDQWLSLPEAQRQVGSLLKDAVAGAPINVTGSASGSNSATIPSMFPAGSAPPLSPRSCGSPRTTKQRAPSNLGSTLKVVNEPVKEPIPQFYFQNGRPPPSEIKEQCMFRINHFFYGHMDGLQIQEFKLVTREICKLPSFFSTSLFRKIDLNNTGFVTRDAFIDFWVNGNMLIMDTTTQIFKILKQKDQSFIVKDDFKPLLKELLATHPGLEFLQSTPEFQERYAETVTYRIFYYINRSGNGRITFRELKRGNLIDAMLHADEEEDINKVLRYFSYEHFYVIYCKFWELDTDHDFLIDKENLMRYGNHALTYRIVDRIFSQVARKFTSKVEGKMGYEDFVYFILAEEDKSSVPSLEYWFKCIDLDANGIITRNEMQFFYEEQLHRMECMAQEAVLFEDILCQMIDMIGPENESHITLHDLKGSKLSGNVFNILFNLNKFMAFETRDPFLIRQERENPTLTDWDRFAHREYIRLSMEEDVEDASNGSAEVWDDSSLEAPF</w:t>
      </w:r>
    </w:p>
    <w:p w:rsidR="00160132" w:rsidRPr="00160132" w:rsidRDefault="00160132" w:rsidP="00160132">
      <w:pPr>
        <w:rPr>
          <w:rFonts w:ascii="Times New Roman" w:hAnsi="Times New Roman" w:cs="Times New Roman"/>
          <w:sz w:val="24"/>
          <w:szCs w:val="24"/>
        </w:rPr>
      </w:pPr>
      <w:r w:rsidRPr="00160132">
        <w:rPr>
          <w:rFonts w:ascii="Times New Roman" w:hAnsi="Times New Roman" w:cs="Times New Roman" w:hint="eastAsia"/>
          <w:sz w:val="24"/>
          <w:szCs w:val="24"/>
        </w:rPr>
        <w:lastRenderedPageBreak/>
        <w:t>&gt;</w:t>
      </w:r>
      <w:r w:rsidRPr="00160132">
        <w:rPr>
          <w:rFonts w:ascii="Times New Roman" w:hAnsi="Times New Roman" w:cs="Times New Roman"/>
          <w:sz w:val="24"/>
          <w:szCs w:val="24"/>
        </w:rPr>
        <w:t>AtPP2A-TON2/FASS1</w:t>
      </w:r>
    </w:p>
    <w:p w:rsidR="00160132" w:rsidRPr="00160132" w:rsidRDefault="00160132" w:rsidP="00160132">
      <w:pPr>
        <w:rPr>
          <w:rFonts w:ascii="Times New Roman" w:hAnsi="Times New Roman" w:cs="Times New Roman"/>
          <w:sz w:val="24"/>
          <w:szCs w:val="24"/>
        </w:rPr>
      </w:pPr>
      <w:r w:rsidRPr="00160132">
        <w:rPr>
          <w:rFonts w:ascii="Times New Roman" w:hAnsi="Times New Roman" w:cs="Times New Roman"/>
          <w:sz w:val="24"/>
          <w:szCs w:val="24"/>
        </w:rPr>
        <w:t>MYSGSSDGESHDTSTQRKIPPASSMLWVRNLRRYIGSGAGLGSEALMELETKRILLEIFKEKQQKSQEAGTIPSFYKKKPEEGSISQRVQKLAKYRFLKKQSDLLLNADDLAAMWVCLRENCVIDDATGAEKMNYEDFCHIASVCTEQIGPKCRRFFSPSNFMKFEKDEAGRIAILPFYLYVMRTVSLTQARIDMSELDEDSDGFLHSDEMESYIGGLIPNLAQLRDMPPAFNQMYCRIASQKFFFFCDPHRRGRACIKKILLSNCLQELMELHQESEEEVTDTEQAENWFSLTSAQRICDMFLALDKDMSGSLCKQELKEYADGTLTEIFIERVFDEHVRRGKIVAGNSREMDFDSFLDFVLALENKDTPEGLTYLFRCLDLQGRGFLTTADIHSLFRDVHQKWIEGGNYELCIEDVRDEIWDMVKPSDPLKITLGDLLGCKQGGTVASMLIDVRGFWAHDNRENLLQEEEEPPEEESQ</w:t>
      </w:r>
    </w:p>
    <w:sectPr w:rsidR="00160132" w:rsidRPr="00160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4CCB" w:rsidRDefault="00674CCB" w:rsidP="00BA70CE">
      <w:r>
        <w:separator/>
      </w:r>
    </w:p>
  </w:endnote>
  <w:endnote w:type="continuationSeparator" w:id="0">
    <w:p w:rsidR="00674CCB" w:rsidRDefault="00674CCB" w:rsidP="00BA7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4CCB" w:rsidRDefault="00674CCB" w:rsidP="00BA70CE">
      <w:r>
        <w:separator/>
      </w:r>
    </w:p>
  </w:footnote>
  <w:footnote w:type="continuationSeparator" w:id="0">
    <w:p w:rsidR="00674CCB" w:rsidRDefault="00674CCB" w:rsidP="00BA7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zNDe1MLC0MLE0tzBT0lEKTi0uzszPAykwqgUAsv8QxywAAAA="/>
  </w:docVars>
  <w:rsids>
    <w:rsidRoot w:val="00512E9A"/>
    <w:rsid w:val="00160132"/>
    <w:rsid w:val="00383256"/>
    <w:rsid w:val="003E1E51"/>
    <w:rsid w:val="00512E9A"/>
    <w:rsid w:val="00674CCB"/>
    <w:rsid w:val="00746C06"/>
    <w:rsid w:val="00B82C49"/>
    <w:rsid w:val="00BA70CE"/>
    <w:rsid w:val="00D34C6A"/>
    <w:rsid w:val="00D66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ED060C-2FFB-4766-B81D-D28D96C55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7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70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7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70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5</Pages>
  <Words>4378</Words>
  <Characters>24961</Characters>
  <Application>Microsoft Office Word</Application>
  <DocSecurity>0</DocSecurity>
  <Lines>208</Lines>
  <Paragraphs>58</Paragraphs>
  <ScaleCrop>false</ScaleCrop>
  <Company/>
  <LinksUpToDate>false</LinksUpToDate>
  <CharactersWithSpaces>29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wang208</dc:creator>
  <cp:keywords/>
  <dc:description/>
  <cp:lastModifiedBy>tianwang208</cp:lastModifiedBy>
  <cp:revision>5</cp:revision>
  <dcterms:created xsi:type="dcterms:W3CDTF">2019-11-08T14:39:00Z</dcterms:created>
  <dcterms:modified xsi:type="dcterms:W3CDTF">2019-11-24T01:54:00Z</dcterms:modified>
</cp:coreProperties>
</file>